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AD0F" w14:textId="0E9EB353" w:rsidR="00634176" w:rsidRDefault="00302CA9" w:rsidP="00302CA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E612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E61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612A">
        <w:rPr>
          <w:rFonts w:ascii="Times New Roman" w:hAnsi="Times New Roman" w:cs="Times New Roman"/>
          <w:sz w:val="24"/>
          <w:szCs w:val="24"/>
        </w:rPr>
        <w:t>Relationship between MNA</w:t>
      </w:r>
      <w:r w:rsidR="004269D8">
        <w:rPr>
          <w:rFonts w:ascii="Times New Roman" w:hAnsi="Times New Roman" w:cs="Times New Roman"/>
          <w:sz w:val="24"/>
          <w:szCs w:val="24"/>
        </w:rPr>
        <w:t>-SF</w:t>
      </w:r>
      <w:r w:rsidRPr="00CE612A">
        <w:rPr>
          <w:rFonts w:ascii="Times New Roman" w:hAnsi="Times New Roman" w:cs="Times New Roman"/>
          <w:sz w:val="24"/>
          <w:szCs w:val="24"/>
        </w:rPr>
        <w:t xml:space="preserve"> </w:t>
      </w:r>
      <w:r w:rsidR="004269D8">
        <w:rPr>
          <w:rFonts w:ascii="Times New Roman" w:hAnsi="Times New Roman" w:cs="Times New Roman"/>
          <w:sz w:val="24"/>
          <w:szCs w:val="24"/>
        </w:rPr>
        <w:t>score</w:t>
      </w:r>
      <w:r w:rsidRPr="00CE612A">
        <w:rPr>
          <w:rFonts w:ascii="Times New Roman" w:hAnsi="Times New Roman" w:cs="Times New Roman"/>
          <w:sz w:val="24"/>
          <w:szCs w:val="24"/>
        </w:rPr>
        <w:t xml:space="preserve"> and other nutritional marker by sex.</w:t>
      </w:r>
      <w:r w:rsidR="00634176" w:rsidRPr="0063417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41159BCD" w14:textId="206C099B" w:rsidR="00302CA9" w:rsidRPr="00CE612A" w:rsidRDefault="004269D8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B944FD" wp14:editId="6317678D">
            <wp:extent cx="5759450" cy="1818640"/>
            <wp:effectExtent l="0" t="0" r="0" b="0"/>
            <wp:docPr id="1" name="그림 1" descr="텍스트, 스크린샷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라인, 그래프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E2CF" w14:textId="47CB9051" w:rsidR="00302CA9" w:rsidRPr="002D7BF6" w:rsidRDefault="0055727D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7BF6">
        <w:rPr>
          <w:rFonts w:ascii="Times New Roman" w:hAnsi="Times New Roman" w:cs="Times New Roman"/>
          <w:sz w:val="24"/>
          <w:szCs w:val="24"/>
        </w:rPr>
        <w:t>MNA-</w:t>
      </w:r>
      <w:r w:rsidRPr="002D7BF6">
        <w:rPr>
          <w:rFonts w:ascii="Times New Roman" w:hAnsi="Times New Roman" w:cs="Times New Roman" w:hint="eastAsia"/>
          <w:sz w:val="24"/>
          <w:szCs w:val="24"/>
        </w:rPr>
        <w:t>S</w:t>
      </w:r>
      <w:r w:rsidRPr="002D7BF6">
        <w:rPr>
          <w:rFonts w:ascii="Times New Roman" w:hAnsi="Times New Roman" w:cs="Times New Roman"/>
          <w:sz w:val="24"/>
          <w:szCs w:val="24"/>
        </w:rPr>
        <w:t>F, mini nutritional assessment short-form; BMI, body mass index; FFMI, fat-free mass index; FMI, fat mass index.</w:t>
      </w:r>
    </w:p>
    <w:p w14:paraId="440CC77E" w14:textId="394E07E3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916FFA" w14:textId="43817B7F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BA163" w14:textId="111B27A3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C556E" w14:textId="0EF6462A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EE6DA3" w14:textId="0DF0B86C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DFAF2B" w14:textId="2E4FFDB5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C4D09C" w14:textId="1283D1EF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96875" w14:textId="77C937E7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28C3B" w14:textId="2E7AA241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AF63F7" w14:textId="309AD818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60D0A2" w14:textId="0030AE5F" w:rsidR="00A34604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E2BFB" w14:textId="77777777" w:rsidR="00A34604" w:rsidRPr="00302CA9" w:rsidRDefault="00A34604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80926" w14:textId="64EC1BCB" w:rsidR="00302CA9" w:rsidRDefault="00302CA9" w:rsidP="00302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61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CE612A">
        <w:rPr>
          <w:rFonts w:ascii="Times New Roman" w:hAnsi="Times New Roman" w:cs="Times New Roman"/>
          <w:sz w:val="24"/>
          <w:szCs w:val="24"/>
        </w:rPr>
        <w:t xml:space="preserve"> Relationship between MNA</w:t>
      </w:r>
      <w:r w:rsidR="004269D8">
        <w:rPr>
          <w:rFonts w:ascii="Times New Roman" w:hAnsi="Times New Roman" w:cs="Times New Roman"/>
          <w:sz w:val="24"/>
          <w:szCs w:val="24"/>
        </w:rPr>
        <w:t>-SF</w:t>
      </w:r>
      <w:r w:rsidRPr="00CE612A">
        <w:rPr>
          <w:rFonts w:ascii="Times New Roman" w:hAnsi="Times New Roman" w:cs="Times New Roman"/>
          <w:sz w:val="24"/>
          <w:szCs w:val="24"/>
        </w:rPr>
        <w:t xml:space="preserve"> </w:t>
      </w:r>
      <w:r w:rsidR="004269D8">
        <w:rPr>
          <w:rFonts w:ascii="Times New Roman" w:hAnsi="Times New Roman" w:cs="Times New Roman"/>
          <w:sz w:val="24"/>
          <w:szCs w:val="24"/>
        </w:rPr>
        <w:t>score</w:t>
      </w:r>
      <w:r w:rsidRPr="00CE612A">
        <w:rPr>
          <w:rFonts w:ascii="Times New Roman" w:hAnsi="Times New Roman" w:cs="Times New Roman"/>
          <w:sz w:val="24"/>
          <w:szCs w:val="24"/>
        </w:rPr>
        <w:t xml:space="preserve"> and disease severity</w:t>
      </w:r>
      <w:r>
        <w:rPr>
          <w:rFonts w:ascii="Times New Roman" w:hAnsi="Times New Roman" w:cs="Times New Roman"/>
          <w:sz w:val="24"/>
          <w:szCs w:val="24"/>
        </w:rPr>
        <w:t xml:space="preserve"> by sex</w:t>
      </w:r>
      <w:r w:rsidRPr="00CE612A">
        <w:rPr>
          <w:rFonts w:ascii="Times New Roman" w:hAnsi="Times New Roman" w:cs="Times New Roman"/>
          <w:sz w:val="24"/>
          <w:szCs w:val="24"/>
        </w:rPr>
        <w:t>.</w:t>
      </w:r>
    </w:p>
    <w:p w14:paraId="4DCA2272" w14:textId="60205553" w:rsidR="00634176" w:rsidRPr="00CE612A" w:rsidRDefault="004269D8" w:rsidP="004269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762958" wp14:editId="57975E68">
            <wp:extent cx="5656298" cy="2514600"/>
            <wp:effectExtent l="0" t="0" r="1905" b="0"/>
            <wp:docPr id="2" name="그림 2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도표, 스크린샷, 라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813" cy="25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C7617" w14:textId="5CE970BE" w:rsidR="002D7BF6" w:rsidRPr="002D7BF6" w:rsidRDefault="002D7BF6" w:rsidP="002D7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7BF6">
        <w:rPr>
          <w:rFonts w:ascii="Times New Roman" w:hAnsi="Times New Roman" w:cs="Times New Roman"/>
          <w:sz w:val="24"/>
          <w:szCs w:val="24"/>
        </w:rPr>
        <w:t>MNA-</w:t>
      </w:r>
      <w:r w:rsidRPr="002D7BF6">
        <w:rPr>
          <w:rFonts w:ascii="Times New Roman" w:hAnsi="Times New Roman" w:cs="Times New Roman" w:hint="eastAsia"/>
          <w:sz w:val="24"/>
          <w:szCs w:val="24"/>
        </w:rPr>
        <w:t>S</w:t>
      </w:r>
      <w:r w:rsidRPr="002D7BF6">
        <w:rPr>
          <w:rFonts w:ascii="Times New Roman" w:hAnsi="Times New Roman" w:cs="Times New Roman"/>
          <w:sz w:val="24"/>
          <w:szCs w:val="24"/>
        </w:rPr>
        <w:t xml:space="preserve">F, mini nutritional assessment short-form; CT, </w:t>
      </w:r>
      <w:r w:rsidR="00423783" w:rsidRPr="002D7BF6">
        <w:rPr>
          <w:rFonts w:ascii="Times New Roman" w:hAnsi="Times New Roman" w:cs="Times New Roman"/>
          <w:sz w:val="24"/>
          <w:szCs w:val="24"/>
        </w:rPr>
        <w:t>computed</w:t>
      </w:r>
      <w:r w:rsidRPr="002D7BF6">
        <w:rPr>
          <w:rFonts w:ascii="Times New Roman" w:hAnsi="Times New Roman" w:cs="Times New Roman"/>
          <w:sz w:val="24"/>
          <w:szCs w:val="24"/>
        </w:rPr>
        <w:t xml:space="preserve"> tomography; FVC, forced vital capacity.</w:t>
      </w:r>
    </w:p>
    <w:p w14:paraId="0C151175" w14:textId="1B7B3C2E" w:rsidR="002D7BF6" w:rsidRPr="002D7BF6" w:rsidRDefault="002D7BF6" w:rsidP="002D7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B66DA" w14:textId="30FD3CAF" w:rsidR="00302CA9" w:rsidRPr="002D7BF6" w:rsidRDefault="00302CA9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DC8DB" w14:textId="71DF7E1B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5B816" w14:textId="5EA3FB95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769EE" w14:textId="55A7B164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D32AE" w14:textId="359DFF86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08802" w14:textId="574E5D69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2772F" w14:textId="5D0A223C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04F28" w14:textId="1A7998EF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CD5C7" w14:textId="29D1FBAD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0E127" w14:textId="57BA960B" w:rsidR="00A34604" w:rsidRDefault="00A34604" w:rsidP="00B55D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E851A" w14:textId="1AFFD974" w:rsidR="00B55DA4" w:rsidRPr="00CE612A" w:rsidRDefault="00475A83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61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55DA4" w:rsidRPr="00CE612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952D0" w:rsidRPr="00CE61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2CA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55DA4" w:rsidRPr="00CE61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612A">
        <w:rPr>
          <w:rFonts w:ascii="Times New Roman" w:hAnsi="Times New Roman" w:cs="Times New Roman"/>
          <w:sz w:val="24"/>
          <w:szCs w:val="24"/>
        </w:rPr>
        <w:t>Relationship between MNA</w:t>
      </w:r>
      <w:r w:rsidR="004269D8">
        <w:rPr>
          <w:rFonts w:ascii="Times New Roman" w:hAnsi="Times New Roman" w:cs="Times New Roman"/>
          <w:sz w:val="24"/>
          <w:szCs w:val="24"/>
        </w:rPr>
        <w:t>-SF score</w:t>
      </w:r>
      <w:r w:rsidRPr="00CE612A">
        <w:rPr>
          <w:rFonts w:ascii="Times New Roman" w:hAnsi="Times New Roman" w:cs="Times New Roman"/>
          <w:sz w:val="24"/>
          <w:szCs w:val="24"/>
        </w:rPr>
        <w:t xml:space="preserve"> and diet</w:t>
      </w:r>
    </w:p>
    <w:p w14:paraId="73D1642B" w14:textId="211B03F6" w:rsidR="00475A83" w:rsidRPr="004269D8" w:rsidRDefault="0085024A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31D125" wp14:editId="729033AA">
            <wp:extent cx="4861560" cy="4320540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119ED" w14:textId="11A22726" w:rsidR="00CE612A" w:rsidRPr="0085024A" w:rsidRDefault="0085024A" w:rsidP="00850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24A">
        <w:rPr>
          <w:rFonts w:ascii="Times New Roman" w:hAnsi="Times New Roman" w:cs="Times New Roman"/>
          <w:sz w:val="24"/>
          <w:szCs w:val="24"/>
        </w:rPr>
        <w:t xml:space="preserve">%EER, the percentiles of estimated energy requirement; %RNI, the percentiles of recommended nutrient intake; </w:t>
      </w:r>
      <w:r w:rsidR="00C0759C" w:rsidRPr="0085024A">
        <w:rPr>
          <w:rFonts w:ascii="Times New Roman" w:hAnsi="Times New Roman" w:cs="Times New Roman"/>
          <w:sz w:val="24"/>
          <w:szCs w:val="24"/>
        </w:rPr>
        <w:t>MNA-</w:t>
      </w:r>
      <w:r w:rsidR="00C0759C" w:rsidRPr="0085024A">
        <w:rPr>
          <w:rFonts w:ascii="Times New Roman" w:hAnsi="Times New Roman" w:cs="Times New Roman" w:hint="eastAsia"/>
          <w:sz w:val="24"/>
          <w:szCs w:val="24"/>
        </w:rPr>
        <w:t>S</w:t>
      </w:r>
      <w:r w:rsidR="00C0759C" w:rsidRPr="0085024A">
        <w:rPr>
          <w:rFonts w:ascii="Times New Roman" w:hAnsi="Times New Roman" w:cs="Times New Roman"/>
          <w:sz w:val="24"/>
          <w:szCs w:val="24"/>
        </w:rPr>
        <w:t>F, mini nutritional assessment short-form.</w:t>
      </w:r>
    </w:p>
    <w:p w14:paraId="6689A648" w14:textId="77777777" w:rsidR="00CE612A" w:rsidRPr="00CE612A" w:rsidRDefault="00CE612A" w:rsidP="00CE61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883DC" w14:textId="294EDD67" w:rsidR="00CE612A" w:rsidRDefault="00CE612A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9078DB" w14:textId="2E794B7E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51E3C1" w14:textId="269B7227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771291" w14:textId="57101AB1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CE639" w14:textId="7878DE16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ECF9D6" w14:textId="51396CB8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0CB0DA" w14:textId="535A8623" w:rsidR="003A3EBB" w:rsidRDefault="003A3EBB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8584271"/>
      <w:r w:rsidRPr="00CE61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4E88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11C9">
        <w:rPr>
          <w:rFonts w:ascii="Times New Roman" w:hAnsi="Times New Roman" w:cs="Times New Roman"/>
          <w:sz w:val="24"/>
          <w:szCs w:val="24"/>
        </w:rPr>
        <w:t>MNA-SF scoring table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060"/>
      </w:tblGrid>
      <w:tr w:rsidR="000711C9" w14:paraId="4B376F5B" w14:textId="77777777" w:rsidTr="000711C9">
        <w:tc>
          <w:tcPr>
            <w:tcW w:w="9060" w:type="dxa"/>
          </w:tcPr>
          <w:p w14:paraId="758B867E" w14:textId="6E99E282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s food intake declined over the past 3 months due to loss of appetite, digestive problems, chewing or swallowing difficulties? </w:t>
            </w:r>
          </w:p>
          <w:p w14:paraId="04B38FC1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severe decrease in food intake </w:t>
            </w:r>
          </w:p>
          <w:p w14:paraId="779E9BE1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1 = moderate decrease in food intake </w:t>
            </w:r>
          </w:p>
          <w:p w14:paraId="3ED9F922" w14:textId="1ACEEC7E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no decrease in food intake</w:t>
            </w:r>
          </w:p>
        </w:tc>
      </w:tr>
      <w:tr w:rsidR="000711C9" w14:paraId="320DD56E" w14:textId="77777777" w:rsidTr="000711C9">
        <w:tc>
          <w:tcPr>
            <w:tcW w:w="9060" w:type="dxa"/>
          </w:tcPr>
          <w:p w14:paraId="0136ACAD" w14:textId="45493706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ight loss during the last 3 months </w:t>
            </w:r>
          </w:p>
          <w:p w14:paraId="298B1415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weight loss greater than 3 kg (6.6 </w:t>
            </w:r>
            <w:proofErr w:type="spellStart"/>
            <w:r w:rsidRPr="000711C9">
              <w:rPr>
                <w:rFonts w:ascii="Times New Roman" w:hAnsi="Times New Roman" w:cs="Times New Roman"/>
                <w:sz w:val="24"/>
                <w:szCs w:val="24"/>
              </w:rPr>
              <w:t>lbs</w:t>
            </w:r>
            <w:proofErr w:type="spellEnd"/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78E3C0D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1 = does not know </w:t>
            </w:r>
          </w:p>
          <w:p w14:paraId="06A29C93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weight loss between 1 and 3 kg (2.2 and 6.6 </w:t>
            </w:r>
            <w:proofErr w:type="spellStart"/>
            <w:r w:rsidRPr="000711C9">
              <w:rPr>
                <w:rFonts w:ascii="Times New Roman" w:hAnsi="Times New Roman" w:cs="Times New Roman"/>
                <w:sz w:val="24"/>
                <w:szCs w:val="24"/>
              </w:rPr>
              <w:t>lbs</w:t>
            </w:r>
            <w:proofErr w:type="spellEnd"/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8B7E661" w14:textId="275D671B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3 = no weight loss</w:t>
            </w:r>
          </w:p>
        </w:tc>
      </w:tr>
      <w:tr w:rsidR="000711C9" w14:paraId="3C2FF7EC" w14:textId="77777777" w:rsidTr="000711C9">
        <w:tc>
          <w:tcPr>
            <w:tcW w:w="9060" w:type="dxa"/>
          </w:tcPr>
          <w:p w14:paraId="1E94E76A" w14:textId="03638923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bility </w:t>
            </w:r>
          </w:p>
          <w:p w14:paraId="517EA1BA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bed or chair bound </w:t>
            </w:r>
          </w:p>
          <w:p w14:paraId="020F3CB5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1 = able to get out of bed / chair but does not go out </w:t>
            </w:r>
          </w:p>
          <w:p w14:paraId="57C1ADA8" w14:textId="1D98A0F5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goes out</w:t>
            </w:r>
          </w:p>
        </w:tc>
      </w:tr>
      <w:tr w:rsidR="000711C9" w14:paraId="185EBCDF" w14:textId="77777777" w:rsidTr="000711C9">
        <w:tc>
          <w:tcPr>
            <w:tcW w:w="9060" w:type="dxa"/>
          </w:tcPr>
          <w:p w14:paraId="1F6B1581" w14:textId="1CDA30C3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s suffered psychological stress or acute disease in the past 3 months? </w:t>
            </w:r>
          </w:p>
          <w:p w14:paraId="3FAB1AA2" w14:textId="77777777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yes</w:t>
            </w:r>
          </w:p>
          <w:p w14:paraId="1746F62C" w14:textId="798D600F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no</w:t>
            </w:r>
          </w:p>
        </w:tc>
      </w:tr>
      <w:tr w:rsidR="000711C9" w14:paraId="298ADA35" w14:textId="77777777" w:rsidTr="000711C9">
        <w:tc>
          <w:tcPr>
            <w:tcW w:w="9060" w:type="dxa"/>
          </w:tcPr>
          <w:p w14:paraId="3C958535" w14:textId="592F2053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uropsychological problems </w:t>
            </w:r>
          </w:p>
          <w:p w14:paraId="4F240D68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severe dementia or depression </w:t>
            </w:r>
          </w:p>
          <w:p w14:paraId="35232FBD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1 = mild dementia </w:t>
            </w:r>
          </w:p>
          <w:p w14:paraId="0580640C" w14:textId="21EB4126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no psychological problems</w:t>
            </w:r>
          </w:p>
        </w:tc>
      </w:tr>
      <w:tr w:rsidR="000711C9" w14:paraId="4A45069A" w14:textId="77777777" w:rsidTr="000711C9">
        <w:tc>
          <w:tcPr>
            <w:tcW w:w="9060" w:type="dxa"/>
          </w:tcPr>
          <w:p w14:paraId="4EACA183" w14:textId="5B760604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ody Mass Index (BMI) (weight in kg) / (height in m)</w:t>
            </w:r>
            <w:r w:rsidRPr="000711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4FBD058A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8A6F01" w14:textId="77777777" w:rsidR="000711C9" w:rsidRPr="000711C9" w:rsidRDefault="000711C9" w:rsidP="000711C9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 = BMI less than 19 </w:t>
            </w:r>
          </w:p>
          <w:p w14:paraId="56D1341B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1 = BMI 19 to less than 21 </w:t>
            </w:r>
          </w:p>
          <w:p w14:paraId="32C8D93C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2 = BMI 21 to less than 23 </w:t>
            </w:r>
          </w:p>
          <w:p w14:paraId="4EE1DF6C" w14:textId="5E429C13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3 = BMI 23 or greater</w:t>
            </w:r>
          </w:p>
        </w:tc>
      </w:tr>
      <w:tr w:rsidR="000711C9" w14:paraId="0F0DDCC7" w14:textId="77777777" w:rsidTr="000711C9">
        <w:tc>
          <w:tcPr>
            <w:tcW w:w="9060" w:type="dxa"/>
          </w:tcPr>
          <w:p w14:paraId="623A10DB" w14:textId="77777777" w:rsidR="0074756A" w:rsidRDefault="000711C9" w:rsidP="007475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BM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ailable, replace question F1 with question F2</w:t>
            </w: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1B3004" w14:textId="29A962A5" w:rsidR="000711C9" w:rsidRDefault="000711C9" w:rsidP="007475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answer question F2 if question F1 is already completed.</w:t>
            </w:r>
          </w:p>
        </w:tc>
      </w:tr>
      <w:tr w:rsidR="000711C9" w14:paraId="7A916545" w14:textId="77777777" w:rsidTr="000711C9">
        <w:tc>
          <w:tcPr>
            <w:tcW w:w="9060" w:type="dxa"/>
          </w:tcPr>
          <w:p w14:paraId="3CFCC388" w14:textId="013C9FE6" w:rsidR="000711C9" w:rsidRPr="00017F4C" w:rsidRDefault="000711C9" w:rsidP="000711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7F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</w:t>
            </w:r>
            <w:r w:rsidRPr="00017F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17F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lf circumference (CC) in cm </w:t>
            </w:r>
          </w:p>
          <w:p w14:paraId="47E60429" w14:textId="77777777" w:rsidR="000711C9" w:rsidRP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0 = CC less than 31 </w:t>
            </w:r>
          </w:p>
          <w:p w14:paraId="21DB712C" w14:textId="5E3A64DF" w:rsidR="000711C9" w:rsidRDefault="000711C9" w:rsidP="00071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9">
              <w:rPr>
                <w:rFonts w:ascii="Times New Roman" w:hAnsi="Times New Roman" w:cs="Times New Roman"/>
                <w:sz w:val="24"/>
                <w:szCs w:val="24"/>
              </w:rPr>
              <w:t xml:space="preserve"> 3 = CC 31 or greater</w:t>
            </w:r>
          </w:p>
        </w:tc>
      </w:tr>
      <w:tr w:rsidR="00017F4C" w14:paraId="601B401A" w14:textId="77777777" w:rsidTr="000711C9">
        <w:tc>
          <w:tcPr>
            <w:tcW w:w="9060" w:type="dxa"/>
          </w:tcPr>
          <w:p w14:paraId="1D9267DD" w14:textId="57BFF751" w:rsidR="00017F4C" w:rsidRPr="00017F4C" w:rsidRDefault="00017F4C" w:rsidP="00017F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7F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reening score (max. 14 points) </w:t>
            </w:r>
          </w:p>
          <w:p w14:paraId="14A73845" w14:textId="77777777" w:rsidR="00017F4C" w:rsidRPr="00017F4C" w:rsidRDefault="00017F4C" w:rsidP="00017F4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7F4C">
              <w:rPr>
                <w:rFonts w:ascii="Times New Roman" w:hAnsi="Times New Roman" w:cs="Times New Roman"/>
                <w:sz w:val="24"/>
                <w:szCs w:val="24"/>
              </w:rPr>
              <w:t xml:space="preserve">12-14 points: Normal nutritional status </w:t>
            </w:r>
          </w:p>
          <w:p w14:paraId="6E265E45" w14:textId="77777777" w:rsidR="00017F4C" w:rsidRPr="00017F4C" w:rsidRDefault="00017F4C" w:rsidP="00017F4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7F4C">
              <w:rPr>
                <w:rFonts w:ascii="Times New Roman" w:hAnsi="Times New Roman" w:cs="Times New Roman"/>
                <w:sz w:val="24"/>
                <w:szCs w:val="24"/>
              </w:rPr>
              <w:t xml:space="preserve">8-11 points: At risk of malnutrition </w:t>
            </w:r>
          </w:p>
          <w:p w14:paraId="201EFEA2" w14:textId="50FB678A" w:rsidR="00017F4C" w:rsidRPr="000711C9" w:rsidRDefault="00017F4C" w:rsidP="00017F4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7F4C">
              <w:rPr>
                <w:rFonts w:ascii="Times New Roman" w:hAnsi="Times New Roman" w:cs="Times New Roman"/>
                <w:sz w:val="24"/>
                <w:szCs w:val="24"/>
              </w:rPr>
              <w:t>0-7 points: Malnourished</w:t>
            </w:r>
          </w:p>
        </w:tc>
      </w:tr>
      <w:bookmarkEnd w:id="0"/>
    </w:tbl>
    <w:p w14:paraId="380CBD65" w14:textId="5BCA9113" w:rsidR="000711C9" w:rsidRDefault="000711C9" w:rsidP="00B55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2C6763" w14:textId="77777777" w:rsidR="000711C9" w:rsidRPr="003A3EBB" w:rsidRDefault="000711C9" w:rsidP="00B55DA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0711C9" w:rsidRPr="003A3EBB" w:rsidSect="00475A83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907E7" w14:textId="77777777" w:rsidR="0070628E" w:rsidRDefault="0070628E">
      <w:pPr>
        <w:spacing w:after="0" w:line="240" w:lineRule="auto"/>
      </w:pPr>
      <w:r>
        <w:separator/>
      </w:r>
    </w:p>
  </w:endnote>
  <w:endnote w:type="continuationSeparator" w:id="0">
    <w:p w14:paraId="5D7504A2" w14:textId="77777777" w:rsidR="0070628E" w:rsidRDefault="00706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A5019" w14:textId="77777777" w:rsidR="0070628E" w:rsidRDefault="0070628E">
      <w:pPr>
        <w:spacing w:after="0" w:line="240" w:lineRule="auto"/>
      </w:pPr>
      <w:r>
        <w:separator/>
      </w:r>
    </w:p>
  </w:footnote>
  <w:footnote w:type="continuationSeparator" w:id="0">
    <w:p w14:paraId="74313650" w14:textId="77777777" w:rsidR="0070628E" w:rsidRDefault="00706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(superscripted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p52a9x70ffziex9055t9f8pv0ap905wsz0&quot;&gt;PA_NTM&lt;record-ids&gt;&lt;item&gt;7&lt;/item&gt;&lt;item&gt;12&lt;/item&gt;&lt;/record-ids&gt;&lt;/item&gt;&lt;/Libraries&gt;"/>
  </w:docVars>
  <w:rsids>
    <w:rsidRoot w:val="004A6032"/>
    <w:rsid w:val="00001951"/>
    <w:rsid w:val="0000790D"/>
    <w:rsid w:val="00015ACD"/>
    <w:rsid w:val="00017F4C"/>
    <w:rsid w:val="000711C9"/>
    <w:rsid w:val="00071C63"/>
    <w:rsid w:val="000859C6"/>
    <w:rsid w:val="0009198C"/>
    <w:rsid w:val="000A1556"/>
    <w:rsid w:val="000A28C0"/>
    <w:rsid w:val="000A5C67"/>
    <w:rsid w:val="000A6753"/>
    <w:rsid w:val="000B7D13"/>
    <w:rsid w:val="000C6F0D"/>
    <w:rsid w:val="000D2268"/>
    <w:rsid w:val="000D63F3"/>
    <w:rsid w:val="000F3463"/>
    <w:rsid w:val="000F6CB8"/>
    <w:rsid w:val="000F7FEF"/>
    <w:rsid w:val="00114B69"/>
    <w:rsid w:val="00121FCD"/>
    <w:rsid w:val="001421DF"/>
    <w:rsid w:val="0014760E"/>
    <w:rsid w:val="001545F5"/>
    <w:rsid w:val="00162DC7"/>
    <w:rsid w:val="001662D5"/>
    <w:rsid w:val="00167BD9"/>
    <w:rsid w:val="001866C1"/>
    <w:rsid w:val="00195ACD"/>
    <w:rsid w:val="001A76FB"/>
    <w:rsid w:val="001A795F"/>
    <w:rsid w:val="001B1868"/>
    <w:rsid w:val="001C68D8"/>
    <w:rsid w:val="001C7C14"/>
    <w:rsid w:val="001E0B6B"/>
    <w:rsid w:val="001F6618"/>
    <w:rsid w:val="0021018C"/>
    <w:rsid w:val="00213ACF"/>
    <w:rsid w:val="00213B98"/>
    <w:rsid w:val="00223CA4"/>
    <w:rsid w:val="00241BE0"/>
    <w:rsid w:val="00241C97"/>
    <w:rsid w:val="00276737"/>
    <w:rsid w:val="002830F0"/>
    <w:rsid w:val="0028542E"/>
    <w:rsid w:val="002B04FF"/>
    <w:rsid w:val="002C6550"/>
    <w:rsid w:val="002D1E79"/>
    <w:rsid w:val="002D41C5"/>
    <w:rsid w:val="002D4B98"/>
    <w:rsid w:val="002D7BF6"/>
    <w:rsid w:val="002F1C0A"/>
    <w:rsid w:val="002F4420"/>
    <w:rsid w:val="002F55C7"/>
    <w:rsid w:val="00302CA9"/>
    <w:rsid w:val="00307630"/>
    <w:rsid w:val="00324E88"/>
    <w:rsid w:val="00334010"/>
    <w:rsid w:val="00336969"/>
    <w:rsid w:val="00343E11"/>
    <w:rsid w:val="00352472"/>
    <w:rsid w:val="00397995"/>
    <w:rsid w:val="003A1908"/>
    <w:rsid w:val="003A3EBB"/>
    <w:rsid w:val="003A7591"/>
    <w:rsid w:val="003C1BC8"/>
    <w:rsid w:val="003C3046"/>
    <w:rsid w:val="003D2BF1"/>
    <w:rsid w:val="003D5C86"/>
    <w:rsid w:val="003E79EC"/>
    <w:rsid w:val="003F1B14"/>
    <w:rsid w:val="00400BF6"/>
    <w:rsid w:val="00417B35"/>
    <w:rsid w:val="00423783"/>
    <w:rsid w:val="004269D8"/>
    <w:rsid w:val="00430AF3"/>
    <w:rsid w:val="004641D3"/>
    <w:rsid w:val="00472586"/>
    <w:rsid w:val="004733EA"/>
    <w:rsid w:val="00475A83"/>
    <w:rsid w:val="00485A64"/>
    <w:rsid w:val="004A6032"/>
    <w:rsid w:val="004B542F"/>
    <w:rsid w:val="004D1927"/>
    <w:rsid w:val="004F38E0"/>
    <w:rsid w:val="004F6794"/>
    <w:rsid w:val="005022F8"/>
    <w:rsid w:val="00514329"/>
    <w:rsid w:val="00520345"/>
    <w:rsid w:val="00520C15"/>
    <w:rsid w:val="00520CC6"/>
    <w:rsid w:val="00533A39"/>
    <w:rsid w:val="00541A74"/>
    <w:rsid w:val="00550035"/>
    <w:rsid w:val="00555911"/>
    <w:rsid w:val="00556C1A"/>
    <w:rsid w:val="0055714B"/>
    <w:rsid w:val="0055727D"/>
    <w:rsid w:val="005605F8"/>
    <w:rsid w:val="0056352F"/>
    <w:rsid w:val="00564335"/>
    <w:rsid w:val="005668C4"/>
    <w:rsid w:val="0057683F"/>
    <w:rsid w:val="005B66BA"/>
    <w:rsid w:val="005C5E59"/>
    <w:rsid w:val="005D1411"/>
    <w:rsid w:val="005D3A1C"/>
    <w:rsid w:val="005D454A"/>
    <w:rsid w:val="005D7F91"/>
    <w:rsid w:val="0060087A"/>
    <w:rsid w:val="00604F6B"/>
    <w:rsid w:val="00610BC0"/>
    <w:rsid w:val="00614AB1"/>
    <w:rsid w:val="00624CF8"/>
    <w:rsid w:val="00632870"/>
    <w:rsid w:val="00634176"/>
    <w:rsid w:val="0064530F"/>
    <w:rsid w:val="006631B8"/>
    <w:rsid w:val="00682DF2"/>
    <w:rsid w:val="00695C2F"/>
    <w:rsid w:val="006A2E16"/>
    <w:rsid w:val="006A4A82"/>
    <w:rsid w:val="006C74B9"/>
    <w:rsid w:val="006E325B"/>
    <w:rsid w:val="007008F9"/>
    <w:rsid w:val="0070406B"/>
    <w:rsid w:val="0070628E"/>
    <w:rsid w:val="007066A0"/>
    <w:rsid w:val="007107DA"/>
    <w:rsid w:val="007234BC"/>
    <w:rsid w:val="0072701B"/>
    <w:rsid w:val="00727292"/>
    <w:rsid w:val="0074756A"/>
    <w:rsid w:val="00764353"/>
    <w:rsid w:val="007649DA"/>
    <w:rsid w:val="007C1685"/>
    <w:rsid w:val="007C65CD"/>
    <w:rsid w:val="007C7594"/>
    <w:rsid w:val="007E3DE6"/>
    <w:rsid w:val="007E4846"/>
    <w:rsid w:val="007E7A10"/>
    <w:rsid w:val="008028ED"/>
    <w:rsid w:val="008046D1"/>
    <w:rsid w:val="008053F7"/>
    <w:rsid w:val="00817177"/>
    <w:rsid w:val="00835401"/>
    <w:rsid w:val="0085024A"/>
    <w:rsid w:val="008547A2"/>
    <w:rsid w:val="0085761C"/>
    <w:rsid w:val="00862D79"/>
    <w:rsid w:val="0086566F"/>
    <w:rsid w:val="00875806"/>
    <w:rsid w:val="0088298C"/>
    <w:rsid w:val="0088337E"/>
    <w:rsid w:val="0088760C"/>
    <w:rsid w:val="008928B2"/>
    <w:rsid w:val="008A718B"/>
    <w:rsid w:val="008D2B73"/>
    <w:rsid w:val="008E40A5"/>
    <w:rsid w:val="00903BD5"/>
    <w:rsid w:val="00927AD9"/>
    <w:rsid w:val="00927BCB"/>
    <w:rsid w:val="00936828"/>
    <w:rsid w:val="00937499"/>
    <w:rsid w:val="0094288F"/>
    <w:rsid w:val="00952D9B"/>
    <w:rsid w:val="0096060A"/>
    <w:rsid w:val="00981D5D"/>
    <w:rsid w:val="00987C7E"/>
    <w:rsid w:val="009959A8"/>
    <w:rsid w:val="009A1ACB"/>
    <w:rsid w:val="009A6AD1"/>
    <w:rsid w:val="009C1218"/>
    <w:rsid w:val="00A01B40"/>
    <w:rsid w:val="00A1539E"/>
    <w:rsid w:val="00A2361E"/>
    <w:rsid w:val="00A25573"/>
    <w:rsid w:val="00A31717"/>
    <w:rsid w:val="00A34604"/>
    <w:rsid w:val="00A46AEF"/>
    <w:rsid w:val="00A65E9E"/>
    <w:rsid w:val="00A70018"/>
    <w:rsid w:val="00A751F7"/>
    <w:rsid w:val="00A92C9C"/>
    <w:rsid w:val="00AA10E9"/>
    <w:rsid w:val="00AA296C"/>
    <w:rsid w:val="00AB4D6A"/>
    <w:rsid w:val="00AC7445"/>
    <w:rsid w:val="00AE0B14"/>
    <w:rsid w:val="00AE2BBE"/>
    <w:rsid w:val="00AF31EF"/>
    <w:rsid w:val="00B0600C"/>
    <w:rsid w:val="00B14366"/>
    <w:rsid w:val="00B14A49"/>
    <w:rsid w:val="00B16113"/>
    <w:rsid w:val="00B4789C"/>
    <w:rsid w:val="00B55DA4"/>
    <w:rsid w:val="00B918BC"/>
    <w:rsid w:val="00B942BF"/>
    <w:rsid w:val="00BA5E2E"/>
    <w:rsid w:val="00BC759B"/>
    <w:rsid w:val="00BD4423"/>
    <w:rsid w:val="00BF6C40"/>
    <w:rsid w:val="00C04A77"/>
    <w:rsid w:val="00C07194"/>
    <w:rsid w:val="00C0759C"/>
    <w:rsid w:val="00C101C2"/>
    <w:rsid w:val="00C34C83"/>
    <w:rsid w:val="00C41BF9"/>
    <w:rsid w:val="00C45E26"/>
    <w:rsid w:val="00C61A1A"/>
    <w:rsid w:val="00C6327C"/>
    <w:rsid w:val="00C775CB"/>
    <w:rsid w:val="00C8179F"/>
    <w:rsid w:val="00C8745A"/>
    <w:rsid w:val="00CD4324"/>
    <w:rsid w:val="00CE612A"/>
    <w:rsid w:val="00CF3AC9"/>
    <w:rsid w:val="00D11EAC"/>
    <w:rsid w:val="00D529B8"/>
    <w:rsid w:val="00D52D52"/>
    <w:rsid w:val="00D57F5E"/>
    <w:rsid w:val="00D622C0"/>
    <w:rsid w:val="00D67F40"/>
    <w:rsid w:val="00D746A0"/>
    <w:rsid w:val="00DA7EF7"/>
    <w:rsid w:val="00DC09FF"/>
    <w:rsid w:val="00E00E07"/>
    <w:rsid w:val="00E04BB2"/>
    <w:rsid w:val="00E05B52"/>
    <w:rsid w:val="00E2382A"/>
    <w:rsid w:val="00E34217"/>
    <w:rsid w:val="00E35CBB"/>
    <w:rsid w:val="00E75224"/>
    <w:rsid w:val="00E952D0"/>
    <w:rsid w:val="00EA3D00"/>
    <w:rsid w:val="00EA3FA0"/>
    <w:rsid w:val="00EB07F0"/>
    <w:rsid w:val="00ED0011"/>
    <w:rsid w:val="00ED045D"/>
    <w:rsid w:val="00ED2070"/>
    <w:rsid w:val="00EE723C"/>
    <w:rsid w:val="00EF2493"/>
    <w:rsid w:val="00F01A39"/>
    <w:rsid w:val="00F14297"/>
    <w:rsid w:val="00F1631D"/>
    <w:rsid w:val="00F2057A"/>
    <w:rsid w:val="00F21C97"/>
    <w:rsid w:val="00F26007"/>
    <w:rsid w:val="00F34A21"/>
    <w:rsid w:val="00F47620"/>
    <w:rsid w:val="00F5242A"/>
    <w:rsid w:val="00F66941"/>
    <w:rsid w:val="00F90772"/>
    <w:rsid w:val="00F92CE6"/>
    <w:rsid w:val="00F95E3D"/>
    <w:rsid w:val="00FA39F5"/>
    <w:rsid w:val="00FC060A"/>
    <w:rsid w:val="00FC43CB"/>
    <w:rsid w:val="00FC5D03"/>
    <w:rsid w:val="00FE7AFC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4834"/>
  <w15:chartTrackingRefBased/>
  <w15:docId w15:val="{52699B32-E603-45C6-95BF-AD47BF5B5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0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1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714B"/>
  </w:style>
  <w:style w:type="paragraph" w:styleId="a4">
    <w:name w:val="footer"/>
    <w:basedOn w:val="a"/>
    <w:link w:val="Char0"/>
    <w:uiPriority w:val="99"/>
    <w:unhideWhenUsed/>
    <w:rsid w:val="005571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714B"/>
  </w:style>
  <w:style w:type="paragraph" w:styleId="a5">
    <w:name w:val="Revision"/>
    <w:hidden/>
    <w:uiPriority w:val="99"/>
    <w:semiHidden/>
    <w:rsid w:val="00121FCD"/>
    <w:pPr>
      <w:spacing w:after="0" w:line="240" w:lineRule="auto"/>
      <w:jc w:val="left"/>
    </w:pPr>
  </w:style>
  <w:style w:type="character" w:styleId="a6">
    <w:name w:val="line number"/>
    <w:basedOn w:val="a0"/>
    <w:uiPriority w:val="99"/>
    <w:semiHidden/>
    <w:unhideWhenUsed/>
    <w:rsid w:val="00B942BF"/>
  </w:style>
  <w:style w:type="character" w:styleId="a7">
    <w:name w:val="annotation reference"/>
    <w:basedOn w:val="a0"/>
    <w:uiPriority w:val="99"/>
    <w:semiHidden/>
    <w:unhideWhenUsed/>
    <w:rsid w:val="005668C4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5668C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5668C4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668C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668C4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D45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454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45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454A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5D454A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071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B360B-5291-4C96-8AFF-9BC1E754D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5</Pages>
  <Words>294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정은기</cp:lastModifiedBy>
  <cp:revision>30</cp:revision>
  <dcterms:created xsi:type="dcterms:W3CDTF">2023-03-19T05:26:00Z</dcterms:created>
  <dcterms:modified xsi:type="dcterms:W3CDTF">2024-06-06T10:34:00Z</dcterms:modified>
</cp:coreProperties>
</file>